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C1746" w14:textId="20528B77" w:rsidR="0059087D" w:rsidRPr="00C719FE" w:rsidRDefault="004E09A5" w:rsidP="00C719FE">
      <w:pPr>
        <w:jc w:val="center"/>
        <w:rPr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1 </w:t>
      </w:r>
      <w:r w:rsidR="00C719FE" w:rsidRPr="00C719FE">
        <w:rPr>
          <w:rFonts w:ascii="Times New Roman" w:hAnsi="Times New Roman" w:cs="Times New Roman"/>
          <w:b/>
          <w:bCs/>
          <w:sz w:val="24"/>
          <w:szCs w:val="28"/>
        </w:rPr>
        <w:t>Appendix</w:t>
      </w:r>
    </w:p>
    <w:p w14:paraId="58659155" w14:textId="77777777" w:rsidR="0059087D" w:rsidRDefault="0059087D"/>
    <w:p w14:paraId="5266FCCF" w14:textId="77777777" w:rsidR="0059087D" w:rsidRDefault="0059087D"/>
    <w:p w14:paraId="01678703" w14:textId="05C7A41D" w:rsidR="007151A2" w:rsidRPr="002868FB" w:rsidRDefault="007151A2" w:rsidP="007151A2">
      <w:pPr>
        <w:pStyle w:val="af"/>
        <w:keepNext/>
        <w:rPr>
          <w:rFonts w:ascii="Times New Roman" w:hAnsi="Times New Roman" w:cs="Times New Roman"/>
        </w:rPr>
      </w:pPr>
      <w:r w:rsidRPr="002868FB">
        <w:rPr>
          <w:rFonts w:ascii="Times New Roman" w:hAnsi="Times New Roman" w:cs="Times New Roman"/>
        </w:rPr>
        <w:t>Panel-corrected standard error estimation test results</w:t>
      </w:r>
    </w:p>
    <w:tbl>
      <w:tblPr>
        <w:tblStyle w:val="ae"/>
        <w:tblW w:w="110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  <w:gridCol w:w="2766"/>
      </w:tblGrid>
      <w:tr w:rsidR="007151A2" w14:paraId="1D0C428B" w14:textId="77777777" w:rsidTr="00845820">
        <w:trPr>
          <w:gridAfter w:val="1"/>
          <w:wAfter w:w="2766" w:type="dxa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B335AF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46719826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1F723D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E5052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P-Value</w:t>
            </w:r>
          </w:p>
        </w:tc>
      </w:tr>
      <w:tr w:rsidR="007151A2" w14:paraId="43B7A692" w14:textId="77777777" w:rsidTr="00845820">
        <w:trPr>
          <w:gridAfter w:val="1"/>
          <w:wAfter w:w="2766" w:type="dxa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7A617F6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Greenbond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9624388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900" w:dyaOrig="480" w14:anchorId="679914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.2pt;height:24pt" o:ole="">
                  <v:imagedata r:id="rId6" o:title=""/>
                </v:shape>
                <o:OLEObject Type="Embed" ProgID="Equation.DSMT4" ShapeID="_x0000_i1025" DrawAspect="Content" ObjectID="_1777555832" r:id="rId7"/>
              </w:objec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19C55E1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7151A2" w14:paraId="4542150C" w14:textId="77777777" w:rsidTr="00845820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77DFF6F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37BD41B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00" w:dyaOrig="460" w14:anchorId="76B6D07F">
                <v:shape id="_x0000_i1026" type="#_x0000_t75" style="width:28.8pt;height:24pt" o:ole="">
                  <v:imagedata r:id="rId8" o:title=""/>
                </v:shape>
                <o:OLEObject Type="Embed" ProgID="Equation.DSMT4" ShapeID="_x0000_i1026" DrawAspect="Content" ObjectID="_1777555833" r:id="rId9"/>
              </w:objec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28E844F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766" w:type="dxa"/>
            <w:vAlign w:val="center"/>
          </w:tcPr>
          <w:p w14:paraId="6076B672" w14:textId="77777777" w:rsidR="007151A2" w:rsidRDefault="007151A2" w:rsidP="00845820">
            <w:pPr>
              <w:widowControl/>
              <w:jc w:val="left"/>
            </w:pPr>
          </w:p>
        </w:tc>
      </w:tr>
      <w:tr w:rsidR="007151A2" w14:paraId="508DC624" w14:textId="77777777" w:rsidTr="00845820">
        <w:trPr>
          <w:gridAfter w:val="1"/>
          <w:wAfter w:w="2766" w:type="dxa"/>
          <w:trHeight w:val="80"/>
        </w:trPr>
        <w:tc>
          <w:tcPr>
            <w:tcW w:w="2765" w:type="dxa"/>
            <w:tcBorders>
              <w:top w:val="nil"/>
            </w:tcBorders>
            <w:vAlign w:val="center"/>
          </w:tcPr>
          <w:p w14:paraId="132E3AD7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Heteroskedasticity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6F93F68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.61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1A65DAF6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0000</w:t>
            </w:r>
          </w:p>
        </w:tc>
      </w:tr>
      <w:tr w:rsidR="007151A2" w14:paraId="181A4D48" w14:textId="77777777" w:rsidTr="00845820">
        <w:trPr>
          <w:gridAfter w:val="1"/>
          <w:wAfter w:w="2766" w:type="dxa"/>
          <w:trHeight w:val="380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69F72473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Autocorrelation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93E33A8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56.234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725092BD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0000</w:t>
            </w:r>
          </w:p>
        </w:tc>
      </w:tr>
      <w:tr w:rsidR="007151A2" w14:paraId="39C67602" w14:textId="77777777" w:rsidTr="00845820">
        <w:trPr>
          <w:gridAfter w:val="1"/>
          <w:wAfter w:w="2766" w:type="dxa"/>
          <w:trHeight w:val="380"/>
        </w:trPr>
        <w:tc>
          <w:tcPr>
            <w:tcW w:w="8296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41376EF" w14:textId="77777777" w:rsidR="007151A2" w:rsidRPr="003B19D3" w:rsidRDefault="007151A2" w:rsidP="00845820">
            <w:pPr>
              <w:snapToGrid w:val="0"/>
              <w:rPr>
                <w:rFonts w:ascii="Times New Roman" w:hAnsi="Times New Roman" w:cs="Times New Roman"/>
              </w:rPr>
            </w:pPr>
            <w:r w:rsidRPr="003B19D3">
              <w:rPr>
                <w:rFonts w:ascii="Times New Roman" w:hAnsi="Times New Roman" w:cs="Times New Roman"/>
              </w:rPr>
              <w:t xml:space="preserve">Note: </w:t>
            </w:r>
            <w:r w:rsidRPr="003B19D3">
              <w:rPr>
                <w:rFonts w:ascii="Times New Roman" w:hAnsi="Times New Roman" w:cs="Times New Roman"/>
                <w:position w:val="-6"/>
              </w:rPr>
              <w:object w:dxaOrig="1020" w:dyaOrig="240" w14:anchorId="5E699677">
                <v:shape id="_x0000_i1027" type="#_x0000_t75" style="width:52.2pt;height:12pt" o:ole="">
                  <v:imagedata r:id="rId10" o:title=""/>
                </v:shape>
                <o:OLEObject Type="Embed" ProgID="Equation.DSMT4" ShapeID="_x0000_i1027" DrawAspect="Content" ObjectID="_1777555834" r:id="rId11"/>
              </w:object>
            </w:r>
            <w:r w:rsidRPr="003B19D3">
              <w:rPr>
                <w:rFonts w:ascii="Times New Roman" w:hAnsi="Times New Roman" w:cs="Times New Roman"/>
              </w:rPr>
              <w:t xml:space="preserve"> indicate significance at 1%, 5%, and 10% significance levels, respectively, with t-statistics in parentheses.</w:t>
            </w:r>
          </w:p>
        </w:tc>
      </w:tr>
      <w:bookmarkEnd w:id="0"/>
    </w:tbl>
    <w:p w14:paraId="0E48FDD8" w14:textId="77777777" w:rsidR="0059087D" w:rsidRDefault="0059087D" w:rsidP="004E09A5">
      <w:pPr>
        <w:kinsoku w:val="0"/>
        <w:overflowPunct w:val="0"/>
        <w:autoSpaceDN w:val="0"/>
        <w:spacing w:line="480" w:lineRule="auto"/>
        <w:ind w:left="420" w:hangingChars="200" w:hanging="420"/>
        <w:jc w:val="left"/>
      </w:pPr>
    </w:p>
    <w:sectPr w:rsidR="00590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236713" w14:textId="77777777" w:rsidR="0077643F" w:rsidRDefault="0077643F" w:rsidP="002D0284">
      <w:r>
        <w:separator/>
      </w:r>
    </w:p>
  </w:endnote>
  <w:endnote w:type="continuationSeparator" w:id="0">
    <w:p w14:paraId="6695D9E7" w14:textId="77777777" w:rsidR="0077643F" w:rsidRDefault="0077643F" w:rsidP="002D0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93B5A" w14:textId="77777777" w:rsidR="0077643F" w:rsidRDefault="0077643F" w:rsidP="002D0284">
      <w:r>
        <w:separator/>
      </w:r>
    </w:p>
  </w:footnote>
  <w:footnote w:type="continuationSeparator" w:id="0">
    <w:p w14:paraId="4B364686" w14:textId="77777777" w:rsidR="0077643F" w:rsidRDefault="0077643F" w:rsidP="002D0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7D"/>
    <w:rsid w:val="00064CCB"/>
    <w:rsid w:val="00236A59"/>
    <w:rsid w:val="00257038"/>
    <w:rsid w:val="002D0284"/>
    <w:rsid w:val="003F1A22"/>
    <w:rsid w:val="004E09A5"/>
    <w:rsid w:val="0057357E"/>
    <w:rsid w:val="0059087D"/>
    <w:rsid w:val="006D2307"/>
    <w:rsid w:val="007151A2"/>
    <w:rsid w:val="0077643F"/>
    <w:rsid w:val="00822F99"/>
    <w:rsid w:val="008834F5"/>
    <w:rsid w:val="009B6D09"/>
    <w:rsid w:val="00B30A12"/>
    <w:rsid w:val="00B940E0"/>
    <w:rsid w:val="00C719FE"/>
    <w:rsid w:val="00CE6EF9"/>
    <w:rsid w:val="00D373F6"/>
    <w:rsid w:val="00D448A4"/>
    <w:rsid w:val="00E24AC7"/>
    <w:rsid w:val="00F1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24283"/>
  <w15:chartTrackingRefBased/>
  <w15:docId w15:val="{517BB903-583F-4E81-A68D-30E60E6F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8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8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8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8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87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8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8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8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8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08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08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08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087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08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08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08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08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08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0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8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08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8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08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8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08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08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08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087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15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7151A2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2D02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D028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D0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D0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昶旭 伍</dc:creator>
  <cp:keywords/>
  <dc:description/>
  <cp:lastModifiedBy>昶旭 伍</cp:lastModifiedBy>
  <cp:revision>4</cp:revision>
  <dcterms:created xsi:type="dcterms:W3CDTF">2024-05-15T06:01:00Z</dcterms:created>
  <dcterms:modified xsi:type="dcterms:W3CDTF">2024-05-18T08:35:00Z</dcterms:modified>
</cp:coreProperties>
</file>